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274E2" w14:textId="3A9B3A88" w:rsidR="00005E04" w:rsidRDefault="00FE1E76">
      <w:r>
        <w:t>Supplementary Table 1. Acknowledgement of Curing Coma Campaign collaborators participating in the overall program</w:t>
      </w:r>
    </w:p>
    <w:tbl>
      <w:tblPr>
        <w:tblW w:w="3439" w:type="dxa"/>
        <w:tblLook w:val="04A0" w:firstRow="1" w:lastRow="0" w:firstColumn="1" w:lastColumn="0" w:noHBand="0" w:noVBand="1"/>
      </w:tblPr>
      <w:tblGrid>
        <w:gridCol w:w="1719"/>
        <w:gridCol w:w="1720"/>
      </w:tblGrid>
      <w:tr w:rsidR="00D7138C" w:rsidRPr="00D7138C" w14:paraId="59FF686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9B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Venkates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76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iyagari</w:t>
            </w:r>
          </w:p>
        </w:tc>
      </w:tr>
      <w:tr w:rsidR="00D7138C" w:rsidRPr="00D7138C" w14:paraId="4BDE80E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48A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Ya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231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kbari</w:t>
            </w:r>
          </w:p>
        </w:tc>
      </w:tr>
      <w:tr w:rsidR="00D7138C" w:rsidRPr="00D7138C" w14:paraId="2090572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A7B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awaz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4B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-Mufti</w:t>
            </w:r>
          </w:p>
        </w:tc>
      </w:tr>
      <w:tr w:rsidR="00D7138C" w:rsidRPr="00D7138C" w14:paraId="285862F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531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ei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130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xander</w:t>
            </w:r>
          </w:p>
        </w:tc>
      </w:tr>
      <w:tr w:rsidR="00D7138C" w:rsidRPr="00D7138C" w14:paraId="14D6EE9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1E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n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CC1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xandrov</w:t>
            </w:r>
          </w:p>
        </w:tc>
      </w:tr>
      <w:tr w:rsidR="00D7138C" w:rsidRPr="00D7138C" w14:paraId="582EDB7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9B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yh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F19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khachroum</w:t>
            </w:r>
          </w:p>
        </w:tc>
      </w:tr>
      <w:tr w:rsidR="00D7138C" w:rsidRPr="00D7138C" w14:paraId="62F09A7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15A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y Ka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F62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ader</w:t>
            </w:r>
          </w:p>
        </w:tc>
      </w:tr>
      <w:tr w:rsidR="00D7138C" w:rsidRPr="00D7138C" w14:paraId="2C528D8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361D95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R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99F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alu</w:t>
            </w:r>
          </w:p>
        </w:tc>
      </w:tr>
      <w:tr w:rsidR="00D7138C" w:rsidRPr="00D7138C" w14:paraId="413B862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346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eg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2EA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arra</w:t>
            </w:r>
          </w:p>
        </w:tc>
      </w:tr>
      <w:tr w:rsidR="00D7138C" w:rsidRPr="00D7138C" w14:paraId="00166FF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271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ach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86C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eekman</w:t>
            </w:r>
          </w:p>
        </w:tc>
      </w:tr>
      <w:tr w:rsidR="00D7138C" w:rsidRPr="00D7138C" w14:paraId="4B599AD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168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athle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97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ell</w:t>
            </w:r>
          </w:p>
        </w:tc>
      </w:tr>
      <w:tr w:rsidR="00D7138C" w:rsidRPr="00D7138C" w14:paraId="1B240DA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B7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r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6E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eqiri</w:t>
            </w:r>
          </w:p>
        </w:tc>
      </w:tr>
      <w:tr w:rsidR="00D7138C" w:rsidRPr="00D7138C" w14:paraId="73FFDDA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ED0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hom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B9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leck</w:t>
            </w:r>
          </w:p>
        </w:tc>
      </w:tr>
      <w:tr w:rsidR="00D7138C" w:rsidRPr="00D7138C" w14:paraId="1535A77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985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Yele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4C8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odien</w:t>
            </w:r>
          </w:p>
        </w:tc>
      </w:tr>
      <w:tr w:rsidR="00D7138C" w:rsidRPr="00D7138C" w14:paraId="32B64B5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962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ari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E7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oerwinkle</w:t>
            </w:r>
          </w:p>
        </w:tc>
      </w:tr>
      <w:tr w:rsidR="00D7138C" w:rsidRPr="00D7138C" w14:paraId="4EDC2AA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09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elan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CB5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oly</w:t>
            </w:r>
          </w:p>
        </w:tc>
      </w:tr>
      <w:tr w:rsidR="00D7138C" w:rsidRPr="00D7138C" w14:paraId="61B283C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6FE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xand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B3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onnel</w:t>
            </w:r>
          </w:p>
        </w:tc>
      </w:tr>
      <w:tr w:rsidR="00D7138C" w:rsidRPr="00D7138C" w14:paraId="2091EEC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547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me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FCE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rown</w:t>
            </w:r>
          </w:p>
        </w:tc>
      </w:tr>
      <w:tr w:rsidR="00D7138C" w:rsidRPr="00D7138C" w14:paraId="5EFAAA77" w14:textId="77777777" w:rsidTr="00D7138C">
        <w:trPr>
          <w:trHeight w:val="32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457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D3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aceres</w:t>
            </w:r>
          </w:p>
        </w:tc>
      </w:tr>
      <w:tr w:rsidR="00D7138C" w:rsidRPr="00D7138C" w14:paraId="721AAAB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A9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Jos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51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Cain</w:t>
            </w:r>
          </w:p>
        </w:tc>
      </w:tr>
      <w:tr w:rsidR="00D7138C" w:rsidRPr="00D7138C" w14:paraId="20F2AD6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564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lizabe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7D0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arroll</w:t>
            </w:r>
          </w:p>
        </w:tc>
      </w:tr>
      <w:tr w:rsidR="00D7138C" w:rsidRPr="00D7138C" w14:paraId="79D086F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B1F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milio G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79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ediel</w:t>
            </w:r>
          </w:p>
        </w:tc>
      </w:tr>
      <w:tr w:rsidR="00D7138C" w:rsidRPr="00D7138C" w14:paraId="7CA62A6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5BC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er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A7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ou</w:t>
            </w:r>
          </w:p>
        </w:tc>
      </w:tr>
      <w:tr w:rsidR="00D7138C" w:rsidRPr="00D7138C" w14:paraId="40133EC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CB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usepp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DD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iterio</w:t>
            </w:r>
          </w:p>
        </w:tc>
      </w:tr>
      <w:tr w:rsidR="00D7138C" w:rsidRPr="00D7138C" w14:paraId="72B07C9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67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83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laassen</w:t>
            </w:r>
          </w:p>
        </w:tc>
      </w:tr>
      <w:tr w:rsidR="00D7138C" w:rsidRPr="00D7138C" w14:paraId="7752912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E6A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nge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ACE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Comanducci</w:t>
            </w:r>
          </w:p>
        </w:tc>
      </w:tr>
      <w:tr w:rsidR="00D7138C" w:rsidRPr="00D7138C" w14:paraId="05DB034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555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23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ondie</w:t>
            </w:r>
          </w:p>
        </w:tc>
      </w:tr>
      <w:tr w:rsidR="00D7138C" w:rsidRPr="00D7138C" w14:paraId="4B5A59A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04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at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72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osmas</w:t>
            </w:r>
          </w:p>
        </w:tc>
      </w:tr>
      <w:tr w:rsidR="00D7138C" w:rsidRPr="00D7138C" w14:paraId="6F68C29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A15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lai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3C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reutzfeldt</w:t>
            </w:r>
          </w:p>
        </w:tc>
      </w:tr>
      <w:tr w:rsidR="00D7138C" w:rsidRPr="00D7138C" w14:paraId="629FEC9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AE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e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7E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ngayach</w:t>
            </w:r>
          </w:p>
        </w:tc>
      </w:tr>
      <w:tr w:rsidR="00D7138C" w:rsidRPr="00D7138C" w14:paraId="3D42A9A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6A1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icha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039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eGeorgia</w:t>
            </w:r>
          </w:p>
        </w:tc>
      </w:tr>
      <w:tr w:rsidR="00D7138C" w:rsidRPr="00D7138C" w14:paraId="51B0999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482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aroli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B32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er-Nigoghossian</w:t>
            </w:r>
          </w:p>
        </w:tc>
      </w:tr>
      <w:tr w:rsidR="00D7138C" w:rsidRPr="00D7138C" w14:paraId="2DE923D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F01E99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soo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94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esai</w:t>
            </w:r>
          </w:p>
        </w:tc>
      </w:tr>
      <w:tr w:rsidR="00D7138C" w:rsidRPr="00D7138C" w14:paraId="0612D92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77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icha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05D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iringer</w:t>
            </w:r>
          </w:p>
        </w:tc>
      </w:tr>
      <w:tr w:rsidR="00D7138C" w:rsidRPr="00D7138C" w14:paraId="6B41AFC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08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ri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73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dlow</w:t>
            </w:r>
          </w:p>
        </w:tc>
      </w:tr>
      <w:tr w:rsidR="00D7138C" w:rsidRPr="00D7138C" w14:paraId="602B7DA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BEE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atosh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8A4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Egawa</w:t>
            </w:r>
          </w:p>
        </w:tc>
      </w:tr>
      <w:tr w:rsidR="00D7138C" w:rsidRPr="00D7138C" w14:paraId="5C3AFED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FC5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29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rcole</w:t>
            </w:r>
          </w:p>
        </w:tc>
      </w:tr>
      <w:tr w:rsidR="00D7138C" w:rsidRPr="00D7138C" w14:paraId="31B9BA4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38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n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528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straneo</w:t>
            </w:r>
          </w:p>
        </w:tc>
      </w:tr>
      <w:tr w:rsidR="00D7138C" w:rsidRPr="00D7138C" w14:paraId="420577B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B1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l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62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arrokh</w:t>
            </w:r>
          </w:p>
        </w:tc>
      </w:tr>
      <w:tr w:rsidR="00D7138C" w:rsidRPr="00D7138C" w14:paraId="5CB8309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7B9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vi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24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ernandez-Espejo</w:t>
            </w:r>
          </w:p>
        </w:tc>
      </w:tr>
      <w:tr w:rsidR="00D7138C" w:rsidRPr="00D7138C" w14:paraId="6AE2090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02C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sep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F09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ins</w:t>
            </w:r>
          </w:p>
        </w:tc>
      </w:tr>
      <w:tr w:rsidR="00D7138C" w:rsidRPr="00D7138C" w14:paraId="7AF7F04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3D8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rand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10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oreman</w:t>
            </w:r>
          </w:p>
        </w:tc>
      </w:tr>
      <w:tr w:rsidR="00D7138C" w:rsidRPr="00D7138C" w14:paraId="56017DA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F5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ennif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791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Frontera</w:t>
            </w:r>
          </w:p>
        </w:tc>
      </w:tr>
      <w:tr w:rsidR="00D7138C" w:rsidRPr="00D7138C" w14:paraId="78E9653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47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74E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acino</w:t>
            </w:r>
          </w:p>
        </w:tc>
      </w:tr>
      <w:tr w:rsidR="00D7138C" w:rsidRPr="00D7138C" w14:paraId="4C54828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914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rist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1F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bbons</w:t>
            </w:r>
          </w:p>
        </w:tc>
      </w:tr>
      <w:tr w:rsidR="00D7138C" w:rsidRPr="00D7138C" w14:paraId="573A1C7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E53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mi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FC2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lmore</w:t>
            </w:r>
          </w:p>
        </w:tc>
      </w:tr>
      <w:tr w:rsidR="00D7138C" w:rsidRPr="00D7138C" w14:paraId="3E92723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81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Ursu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6CE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Gorska</w:t>
            </w:r>
          </w:p>
        </w:tc>
      </w:tr>
      <w:tr w:rsidR="00D7138C" w:rsidRPr="00D7138C" w14:paraId="641FB1D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26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Oliv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604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osseries</w:t>
            </w:r>
          </w:p>
        </w:tc>
      </w:tr>
      <w:tr w:rsidR="00D7138C" w:rsidRPr="00D7138C" w14:paraId="2A7E129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AA3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here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F38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reen</w:t>
            </w:r>
          </w:p>
        </w:tc>
      </w:tr>
      <w:tr w:rsidR="00D7138C" w:rsidRPr="00D7138C" w14:paraId="1C2930B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D4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v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24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reer</w:t>
            </w:r>
          </w:p>
        </w:tc>
      </w:tr>
      <w:tr w:rsidR="00D7138C" w:rsidRPr="00D7138C" w14:paraId="1BF58A4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95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62B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uanci</w:t>
            </w:r>
          </w:p>
        </w:tc>
      </w:tr>
      <w:tr w:rsidR="00D7138C" w:rsidRPr="00D7138C" w14:paraId="24E2391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D62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eci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574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ahn</w:t>
            </w:r>
          </w:p>
        </w:tc>
      </w:tr>
      <w:tr w:rsidR="00D7138C" w:rsidRPr="00D7138C" w14:paraId="2EE266D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788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y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AFB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akimi</w:t>
            </w:r>
          </w:p>
        </w:tc>
      </w:tr>
      <w:tr w:rsidR="00D7138C" w:rsidRPr="00D7138C" w14:paraId="7F10593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DC2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Flo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13B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Hammond</w:t>
            </w:r>
          </w:p>
        </w:tc>
      </w:tr>
      <w:tr w:rsidR="00D7138C" w:rsidRPr="00D7138C" w14:paraId="342BC50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E8A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ni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02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anley</w:t>
            </w:r>
          </w:p>
        </w:tc>
      </w:tr>
      <w:tr w:rsidR="00D7138C" w:rsidRPr="00D7138C" w14:paraId="5A53EFC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4AE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491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artings</w:t>
            </w:r>
          </w:p>
        </w:tc>
      </w:tr>
      <w:tr w:rsidR="00D7138C" w:rsidRPr="00D7138C" w14:paraId="1B15344F" w14:textId="77777777" w:rsidTr="00D7138C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081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hm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A8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Hassan</w:t>
            </w:r>
          </w:p>
        </w:tc>
      </w:tr>
      <w:tr w:rsidR="00D7138C" w:rsidRPr="00D7138C" w14:paraId="48075526" w14:textId="77777777" w:rsidTr="00D7138C">
        <w:trPr>
          <w:trHeight w:val="315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751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aimun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A1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elbok</w:t>
            </w:r>
          </w:p>
        </w:tc>
      </w:tr>
      <w:tr w:rsidR="00D7138C" w:rsidRPr="00D7138C" w14:paraId="38350C0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D2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lau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C26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emphill</w:t>
            </w:r>
          </w:p>
        </w:tc>
      </w:tr>
      <w:tr w:rsidR="00D7138C" w:rsidRPr="00D7138C" w14:paraId="77519C1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8D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o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3F0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inson</w:t>
            </w:r>
          </w:p>
        </w:tc>
      </w:tr>
      <w:tr w:rsidR="00D7138C" w:rsidRPr="00D7138C" w14:paraId="4A1CC9C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547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ar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EC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irsch</w:t>
            </w:r>
          </w:p>
        </w:tc>
      </w:tr>
      <w:tr w:rsidR="00D7138C" w:rsidRPr="00D7138C" w14:paraId="686B0FC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BCE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ra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A8D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ocker</w:t>
            </w:r>
          </w:p>
        </w:tc>
      </w:tr>
      <w:tr w:rsidR="00D7138C" w:rsidRPr="00D7138C" w14:paraId="4C2BFD2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F5F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Xia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A3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u</w:t>
            </w:r>
          </w:p>
        </w:tc>
      </w:tr>
      <w:tr w:rsidR="00D7138C" w:rsidRPr="00D7138C" w14:paraId="49925C7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C7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e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84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u</w:t>
            </w:r>
          </w:p>
        </w:tc>
      </w:tr>
      <w:tr w:rsidR="00D7138C" w:rsidRPr="00D7138C" w14:paraId="4094575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4C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ndre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16A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Hudson</w:t>
            </w:r>
          </w:p>
        </w:tc>
      </w:tr>
      <w:tr w:rsidR="00D7138C" w:rsidRPr="00D7138C" w14:paraId="264BF65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C3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here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083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uman</w:t>
            </w:r>
          </w:p>
        </w:tc>
      </w:tr>
      <w:tr w:rsidR="00D7138C" w:rsidRPr="00D7138C" w14:paraId="4A764C4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72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v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F02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wang</w:t>
            </w:r>
          </w:p>
        </w:tc>
      </w:tr>
      <w:tr w:rsidR="00D7138C" w:rsidRPr="00D7138C" w14:paraId="4D1D408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AC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u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08E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mes</w:t>
            </w:r>
          </w:p>
        </w:tc>
      </w:tr>
      <w:tr w:rsidR="00D7138C" w:rsidRPr="00D7138C" w14:paraId="702705D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BD1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n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79C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nas</w:t>
            </w:r>
          </w:p>
        </w:tc>
      </w:tr>
      <w:tr w:rsidR="00D7138C" w:rsidRPr="00D7138C" w14:paraId="6C81C18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93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rg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17C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nes</w:t>
            </w:r>
          </w:p>
        </w:tc>
      </w:tr>
      <w:tr w:rsidR="00D7138C" w:rsidRPr="00D7138C" w14:paraId="0B63C2C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0D2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hery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C3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Katta-Charles</w:t>
            </w:r>
          </w:p>
        </w:tc>
      </w:tr>
      <w:tr w:rsidR="00D7138C" w:rsidRPr="00D7138C" w14:paraId="174EE27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B8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manue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0B9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eller</w:t>
            </w:r>
          </w:p>
        </w:tc>
      </w:tr>
      <w:tr w:rsidR="00D7138C" w:rsidRPr="00D7138C" w14:paraId="423CA78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FE8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Maggi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6C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eogh</w:t>
            </w:r>
          </w:p>
        </w:tc>
      </w:tr>
      <w:tr w:rsidR="00D7138C" w:rsidRPr="00D7138C" w14:paraId="6A28E28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64E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 xml:space="preserve">Jen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B5F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im</w:t>
            </w:r>
          </w:p>
        </w:tc>
      </w:tr>
      <w:tr w:rsidR="00FD318F" w:rsidRPr="00D7138C" w14:paraId="2F94F66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7075B" w14:textId="5263C707" w:rsidR="00FD318F" w:rsidRPr="00D7138C" w:rsidRDefault="00FD318F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e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2069F" w14:textId="113BD595" w:rsidR="00FD318F" w:rsidRPr="00D7138C" w:rsidRDefault="00FD318F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Kim</w:t>
            </w:r>
          </w:p>
        </w:tc>
      </w:tr>
      <w:tr w:rsidR="00D7138C" w:rsidRPr="00D7138C" w14:paraId="1C26113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698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anna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6B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irsch</w:t>
            </w:r>
          </w:p>
        </w:tc>
      </w:tr>
      <w:tr w:rsidR="00D7138C" w:rsidRPr="00D7138C" w14:paraId="5EDFC08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396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eris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19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o</w:t>
            </w:r>
          </w:p>
        </w:tc>
      </w:tr>
      <w:tr w:rsidR="00D7138C" w:rsidRPr="00D7138C" w14:paraId="6ACC33E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C4B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ni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FB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ondziella</w:t>
            </w:r>
          </w:p>
        </w:tc>
      </w:tr>
      <w:tr w:rsidR="00D7138C" w:rsidRPr="00D7138C" w14:paraId="137F8E7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483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al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18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oroshetz</w:t>
            </w:r>
          </w:p>
        </w:tc>
      </w:tr>
      <w:tr w:rsidR="00D7138C" w:rsidRPr="00D7138C" w14:paraId="66E8723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F8850F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atal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7A8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reitzer</w:t>
            </w:r>
          </w:p>
        </w:tc>
      </w:tr>
      <w:tr w:rsidR="00D7138C" w:rsidRPr="00D7138C" w14:paraId="7CF6A18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05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uli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083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romm</w:t>
            </w:r>
          </w:p>
        </w:tc>
      </w:tr>
      <w:tr w:rsidR="00D7138C" w:rsidRPr="00D7138C" w14:paraId="3BF02B9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CFA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Abhay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84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umar</w:t>
            </w:r>
          </w:p>
        </w:tc>
      </w:tr>
      <w:tr w:rsidR="00D7138C" w:rsidRPr="00D7138C" w14:paraId="7BEE617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50F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ed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A1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Kurtz</w:t>
            </w:r>
          </w:p>
        </w:tc>
      </w:tr>
      <w:tr w:rsidR="00D7138C" w:rsidRPr="00D7138C" w14:paraId="420EDFE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365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9F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aureys</w:t>
            </w:r>
          </w:p>
        </w:tc>
      </w:tr>
      <w:tr w:rsidR="00D7138C" w:rsidRPr="00D7138C" w14:paraId="3AAB9CB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170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ria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24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ewis</w:t>
            </w:r>
          </w:p>
        </w:tc>
      </w:tr>
      <w:tr w:rsidR="00D7138C" w:rsidRPr="00D7138C" w14:paraId="0412362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338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h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D4F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iang</w:t>
            </w:r>
          </w:p>
        </w:tc>
      </w:tr>
      <w:tr w:rsidR="00D7138C" w:rsidRPr="00D7138C" w14:paraId="740EE38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979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eoff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0CA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ing</w:t>
            </w:r>
          </w:p>
        </w:tc>
      </w:tr>
      <w:tr w:rsidR="00D7138C" w:rsidRPr="00D7138C" w14:paraId="68592E0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58A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ra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74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ivesay</w:t>
            </w:r>
          </w:p>
        </w:tc>
      </w:tr>
      <w:tr w:rsidR="00D7138C" w:rsidRPr="00D7138C" w14:paraId="4F84D0C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861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nd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9E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Luppi</w:t>
            </w:r>
          </w:p>
        </w:tc>
      </w:tr>
      <w:tr w:rsidR="00D7138C" w:rsidRPr="00D7138C" w14:paraId="3904DCE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1F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o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09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dden</w:t>
            </w:r>
          </w:p>
        </w:tc>
      </w:tr>
      <w:tr w:rsidR="00D7138C" w:rsidRPr="00D7138C" w14:paraId="56EC917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0F9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Craig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129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ddux</w:t>
            </w:r>
          </w:p>
        </w:tc>
      </w:tr>
      <w:tr w:rsidR="00D7138C" w:rsidRPr="00D7138C" w14:paraId="584B101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1F5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F3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hanes</w:t>
            </w:r>
          </w:p>
        </w:tc>
      </w:tr>
      <w:tr w:rsidR="00FD318F" w:rsidRPr="00D7138C" w14:paraId="28E0BFD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A5CD" w14:textId="19BCE9C6" w:rsidR="00FD318F" w:rsidRPr="00D7138C" w:rsidRDefault="00FD318F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Shraddh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742C" w14:textId="2711C9DB" w:rsidR="00FD318F" w:rsidRPr="00D7138C" w:rsidRDefault="00FD318F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lang w:eastAsia="zh-CN"/>
              </w:rPr>
              <w:t>Mainali</w:t>
            </w:r>
          </w:p>
        </w:tc>
      </w:tr>
      <w:tr w:rsidR="00D7138C" w:rsidRPr="00D7138C" w14:paraId="1A787FD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885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cell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1AF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ssimini</w:t>
            </w:r>
          </w:p>
        </w:tc>
      </w:tr>
      <w:tr w:rsidR="00D7138C" w:rsidRPr="00D7138C" w14:paraId="4F9620E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B88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ff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67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tthew</w:t>
            </w:r>
          </w:p>
        </w:tc>
      </w:tr>
      <w:tr w:rsidR="00D7138C" w:rsidRPr="00D7138C" w14:paraId="5926A0C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86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eph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23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yer</w:t>
            </w:r>
          </w:p>
        </w:tc>
      </w:tr>
      <w:tr w:rsidR="00D7138C" w:rsidRPr="00D7138C" w14:paraId="621F859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31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icto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83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cCredie</w:t>
            </w:r>
          </w:p>
        </w:tc>
      </w:tr>
      <w:tr w:rsidR="00D7138C" w:rsidRPr="00D7138C" w14:paraId="27D7198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71A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ll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EE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cNett</w:t>
            </w:r>
          </w:p>
        </w:tc>
      </w:tr>
      <w:tr w:rsidR="00D7138C" w:rsidRPr="00D7138C" w14:paraId="5C8876C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71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v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53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enon</w:t>
            </w:r>
          </w:p>
        </w:tc>
      </w:tr>
      <w:tr w:rsidR="00D7138C" w:rsidRPr="00D7138C" w14:paraId="416D163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11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ee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BCE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eyfroidt</w:t>
            </w:r>
          </w:p>
        </w:tc>
      </w:tr>
      <w:tr w:rsidR="00D7138C" w:rsidRPr="00D7138C" w14:paraId="78C208C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66A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i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7F6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berg</w:t>
            </w:r>
          </w:p>
        </w:tc>
      </w:tr>
      <w:tr w:rsidR="00D7138C" w:rsidRPr="00D7138C" w14:paraId="0AAB405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C37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sm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5C5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heet</w:t>
            </w:r>
          </w:p>
        </w:tc>
      </w:tr>
      <w:tr w:rsidR="00D7138C" w:rsidRPr="00D7138C" w14:paraId="57EB14B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A4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t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EDD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nti</w:t>
            </w:r>
          </w:p>
        </w:tc>
      </w:tr>
      <w:tr w:rsidR="00D7138C" w:rsidRPr="00D7138C" w14:paraId="6ED49B0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C41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9B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orrison</w:t>
            </w:r>
          </w:p>
        </w:tc>
      </w:tr>
      <w:tr w:rsidR="00D7138C" w:rsidRPr="00D7138C" w14:paraId="2ACB55D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B7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usan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24F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uehlschlegel</w:t>
            </w:r>
          </w:p>
        </w:tc>
      </w:tr>
      <w:tr w:rsidR="00D7138C" w:rsidRPr="00D7138C" w14:paraId="690F32C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52A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Lion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743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Naccache</w:t>
            </w:r>
          </w:p>
        </w:tc>
      </w:tr>
      <w:tr w:rsidR="00D7138C" w:rsidRPr="00D7138C" w14:paraId="61398E2A" w14:textId="77777777" w:rsidTr="00D7138C">
        <w:trPr>
          <w:trHeight w:val="32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E89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sa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1F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agayama</w:t>
            </w:r>
          </w:p>
        </w:tc>
      </w:tr>
      <w:tr w:rsidR="00D7138C" w:rsidRPr="00D7138C" w14:paraId="0E35AD2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77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rij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EEB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atarajan</w:t>
            </w:r>
          </w:p>
        </w:tc>
      </w:tr>
      <w:tr w:rsidR="00D7138C" w:rsidRPr="00D7138C" w14:paraId="4801E4E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07C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irgin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5FD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ewcombe</w:t>
            </w:r>
          </w:p>
        </w:tc>
      </w:tr>
      <w:tr w:rsidR="00D7138C" w:rsidRPr="00D7138C" w14:paraId="31A7507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EFC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au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1F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yquist</w:t>
            </w:r>
          </w:p>
        </w:tc>
      </w:tr>
      <w:tr w:rsidR="00D7138C" w:rsidRPr="00D7138C" w14:paraId="47029E9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D6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iWa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CF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Olson</w:t>
            </w:r>
          </w:p>
        </w:tc>
      </w:tr>
      <w:tr w:rsidR="00D7138C" w:rsidRPr="00D7138C" w14:paraId="6E5D19E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306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w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2EA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Othman</w:t>
            </w:r>
          </w:p>
        </w:tc>
      </w:tr>
      <w:tr w:rsidR="00D7138C" w:rsidRPr="00D7138C" w14:paraId="54029AC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81F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dri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D2D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Owen</w:t>
            </w:r>
          </w:p>
        </w:tc>
      </w:tr>
      <w:tr w:rsidR="00D7138C" w:rsidRPr="00D7138C" w14:paraId="419EF17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81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ooj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722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ark</w:t>
            </w:r>
          </w:p>
        </w:tc>
      </w:tr>
      <w:tr w:rsidR="00D7138C" w:rsidRPr="00D7138C" w14:paraId="06EF60E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AD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eliss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8AD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ergakis</w:t>
            </w:r>
          </w:p>
        </w:tc>
      </w:tr>
      <w:tr w:rsidR="00D7138C" w:rsidRPr="00D7138C" w14:paraId="3CC048F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4EF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2E4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olizzotto</w:t>
            </w:r>
          </w:p>
        </w:tc>
      </w:tr>
      <w:tr w:rsidR="00D7138C" w:rsidRPr="00D7138C" w14:paraId="00C0178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DAA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ad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3E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ouratian</w:t>
            </w:r>
          </w:p>
        </w:tc>
      </w:tr>
      <w:tr w:rsidR="00D7138C" w:rsidRPr="00D7138C" w14:paraId="35CFAA8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681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Marily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365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Price Spivack</w:t>
            </w:r>
          </w:p>
        </w:tc>
      </w:tr>
      <w:tr w:rsidR="00D7138C" w:rsidRPr="00D7138C" w14:paraId="5E644D5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6F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vi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0AF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rovencio</w:t>
            </w:r>
          </w:p>
        </w:tc>
      </w:tr>
      <w:tr w:rsidR="00D7138C" w:rsidRPr="00D7138C" w14:paraId="0D69E19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C5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ou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DC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uybasset</w:t>
            </w:r>
          </w:p>
        </w:tc>
      </w:tr>
      <w:tr w:rsidR="00D7138C" w:rsidRPr="00D7138C" w14:paraId="09D5360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9A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etha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2BD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ao</w:t>
            </w:r>
          </w:p>
        </w:tc>
      </w:tr>
      <w:tr w:rsidR="00D7138C" w:rsidRPr="00D7138C" w14:paraId="4274287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1FE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ere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C2B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ass</w:t>
            </w:r>
          </w:p>
        </w:tc>
      </w:tr>
      <w:tr w:rsidR="00D7138C" w:rsidRPr="00D7138C" w14:paraId="170C025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19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i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6E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bba</w:t>
            </w:r>
          </w:p>
        </w:tc>
      </w:tr>
      <w:tr w:rsidR="00D7138C" w:rsidRPr="00D7138C" w14:paraId="4161979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C66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ourtne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95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bertson</w:t>
            </w:r>
          </w:p>
        </w:tc>
      </w:tr>
      <w:tr w:rsidR="00D7138C" w:rsidRPr="00D7138C" w14:paraId="3F24655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BDB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enjam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59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haut</w:t>
            </w:r>
          </w:p>
        </w:tc>
      </w:tr>
      <w:tr w:rsidR="00D7138C" w:rsidRPr="00D7138C" w14:paraId="3868FC9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9CD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Joh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C2B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Rolston</w:t>
            </w:r>
          </w:p>
        </w:tc>
      </w:tr>
      <w:tr w:rsidR="00D7138C" w:rsidRPr="00D7138C" w14:paraId="4371BB9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D4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Mari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ACD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sanova</w:t>
            </w:r>
          </w:p>
        </w:tc>
      </w:tr>
      <w:tr w:rsidR="00D7138C" w:rsidRPr="00D7138C" w14:paraId="0D4ADCF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DFD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r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14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senthal</w:t>
            </w:r>
          </w:p>
        </w:tc>
      </w:tr>
      <w:tr w:rsidR="00D7138C" w:rsidRPr="00D7138C" w14:paraId="6EEE435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A6B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Mary Be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13D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Russell</w:t>
            </w:r>
          </w:p>
        </w:tc>
      </w:tr>
      <w:tr w:rsidR="00D7138C" w:rsidRPr="00D7138C" w14:paraId="3DCC218B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8D2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Gise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6A6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mpaio</w:t>
            </w:r>
          </w:p>
        </w:tc>
      </w:tr>
      <w:tr w:rsidR="00D7138C" w:rsidRPr="00D7138C" w14:paraId="7B2D289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B99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Leandr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FB5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anz</w:t>
            </w:r>
          </w:p>
        </w:tc>
      </w:tr>
      <w:tr w:rsidR="00D7138C" w:rsidRPr="00D7138C" w14:paraId="50B0239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4AC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imon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22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rasso</w:t>
            </w:r>
          </w:p>
        </w:tc>
      </w:tr>
      <w:tr w:rsidR="00D7138C" w:rsidRPr="00D7138C" w14:paraId="1CB051D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4C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art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BD4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arwal</w:t>
            </w:r>
          </w:p>
        </w:tc>
      </w:tr>
      <w:tr w:rsidR="00D7138C" w:rsidRPr="00D7138C" w14:paraId="24BDCCE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55C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Nicola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C29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chiff</w:t>
            </w:r>
          </w:p>
        </w:tc>
      </w:tr>
      <w:tr w:rsidR="00D7138C" w:rsidRPr="00D7138C" w14:paraId="2479B76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C70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vi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72B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eder</w:t>
            </w:r>
          </w:p>
        </w:tc>
      </w:tr>
      <w:tr w:rsidR="00D7138C" w:rsidRPr="00D7138C" w14:paraId="459FFBB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91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ishank Aru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6E7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ah</w:t>
            </w:r>
          </w:p>
        </w:tc>
      </w:tr>
      <w:tr w:rsidR="00D7138C" w:rsidRPr="00D7138C" w14:paraId="35B1AF5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FB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Ange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9B9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hapshak</w:t>
            </w:r>
          </w:p>
        </w:tc>
      </w:tr>
      <w:tr w:rsidR="00D7138C" w:rsidRPr="00D7138C" w14:paraId="129679B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6F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are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E8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arshar</w:t>
            </w:r>
          </w:p>
        </w:tc>
      </w:tr>
      <w:tr w:rsidR="00D7138C" w:rsidRPr="00D7138C" w14:paraId="517A9472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E0B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o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6D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utter</w:t>
            </w:r>
          </w:p>
        </w:tc>
      </w:tr>
      <w:tr w:rsidR="00D7138C" w:rsidRPr="00D7138C" w14:paraId="38151E0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AF0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acob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9D8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itt</w:t>
            </w:r>
          </w:p>
        </w:tc>
      </w:tr>
      <w:tr w:rsidR="00D7138C" w:rsidRPr="00D7138C" w14:paraId="2DCE016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88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e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11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lomine</w:t>
            </w:r>
          </w:p>
        </w:tc>
      </w:tr>
      <w:tr w:rsidR="00D7138C" w:rsidRPr="00D7138C" w14:paraId="62BE139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50F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e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1D0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mielewski</w:t>
            </w:r>
          </w:p>
        </w:tc>
      </w:tr>
      <w:tr w:rsidR="00D7138C" w:rsidRPr="00D7138C" w14:paraId="6619B4F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B8C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a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0B2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mith</w:t>
            </w:r>
          </w:p>
        </w:tc>
      </w:tr>
      <w:tr w:rsidR="00D7138C" w:rsidRPr="00D7138C" w14:paraId="1269DB6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C48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a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EDA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nider</w:t>
            </w:r>
          </w:p>
        </w:tc>
      </w:tr>
      <w:tr w:rsidR="00D7138C" w:rsidRPr="00D7138C" w14:paraId="4BEDB61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CE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Lenna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9E3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Spindler</w:t>
            </w:r>
          </w:p>
        </w:tc>
      </w:tr>
      <w:tr w:rsidR="00D7138C" w:rsidRPr="00D7138C" w14:paraId="15ED80B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2B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mmanu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188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amatakis</w:t>
            </w:r>
          </w:p>
        </w:tc>
      </w:tr>
      <w:tr w:rsidR="00D7138C" w:rsidRPr="00D7138C" w14:paraId="2593B2A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956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x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DE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einberg</w:t>
            </w:r>
          </w:p>
        </w:tc>
      </w:tr>
      <w:tr w:rsidR="00D7138C" w:rsidRPr="00D7138C" w14:paraId="225E1D0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6CC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Rober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9B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evens</w:t>
            </w:r>
          </w:p>
        </w:tc>
      </w:tr>
      <w:tr w:rsidR="00D7138C" w:rsidRPr="00D7138C" w14:paraId="607DEDE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17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938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uarez</w:t>
            </w:r>
          </w:p>
        </w:tc>
      </w:tr>
      <w:tr w:rsidR="00D7138C" w:rsidRPr="00D7138C" w14:paraId="563409EE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87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haury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6D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aran</w:t>
            </w:r>
          </w:p>
        </w:tc>
      </w:tr>
      <w:tr w:rsidR="00D7138C" w:rsidRPr="00D7138C" w14:paraId="0B1D5BF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44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ur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321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hibaut</w:t>
            </w:r>
          </w:p>
        </w:tc>
      </w:tr>
      <w:tr w:rsidR="00D7138C" w:rsidRPr="00D7138C" w14:paraId="52F7F39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B1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lastRenderedPageBreak/>
              <w:t>Zachar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7E6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hrelkeld</w:t>
            </w:r>
          </w:p>
        </w:tc>
      </w:tr>
      <w:tr w:rsidR="00D7138C" w:rsidRPr="00D7138C" w14:paraId="6026E813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86C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Dani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873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Toker</w:t>
            </w:r>
          </w:p>
        </w:tc>
      </w:tr>
      <w:tr w:rsidR="00D7138C" w:rsidRPr="00D7138C" w14:paraId="3B855ABC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095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Steph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A37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revick</w:t>
            </w:r>
          </w:p>
        </w:tc>
      </w:tr>
      <w:tr w:rsidR="00D7138C" w:rsidRPr="00D7138C" w14:paraId="5B7D95A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A8D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x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82C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Turgeon</w:t>
            </w:r>
          </w:p>
        </w:tc>
      </w:tr>
      <w:tr w:rsidR="00D7138C" w:rsidRPr="00D7138C" w14:paraId="6B4AD091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42EB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ano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18F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arelas</w:t>
            </w:r>
          </w:p>
        </w:tc>
      </w:tr>
      <w:tr w:rsidR="00D7138C" w:rsidRPr="00D7138C" w14:paraId="34080BA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3407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Pau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B30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espa</w:t>
            </w:r>
          </w:p>
        </w:tc>
      </w:tr>
      <w:tr w:rsidR="00D7138C" w:rsidRPr="00D7138C" w14:paraId="42687B9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BFE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al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0040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idetta</w:t>
            </w:r>
          </w:p>
        </w:tc>
      </w:tr>
      <w:tr w:rsidR="00D7138C" w:rsidRPr="00D7138C" w14:paraId="4088AF5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EF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Henn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1B7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Voss</w:t>
            </w:r>
          </w:p>
        </w:tc>
      </w:tr>
      <w:tr w:rsidR="00D7138C" w:rsidRPr="00D7138C" w14:paraId="309B1C06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B56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m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F99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agner</w:t>
            </w:r>
          </w:p>
        </w:tc>
      </w:tr>
      <w:tr w:rsidR="00D7138C" w:rsidRPr="00D7138C" w14:paraId="1F10ED4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DEA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Joh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A483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hyte</w:t>
            </w:r>
          </w:p>
        </w:tc>
      </w:tr>
      <w:tr w:rsidR="00D7138C" w:rsidRPr="00D7138C" w14:paraId="454B9C49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FB9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Bri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21A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Witherspoon</w:t>
            </w:r>
          </w:p>
        </w:tc>
      </w:tr>
      <w:tr w:rsidR="00D7138C" w:rsidRPr="00D7138C" w14:paraId="0036A390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893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Aleksandra (Sasha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D88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Yakhkind</w:t>
            </w:r>
          </w:p>
        </w:tc>
      </w:tr>
      <w:tr w:rsidR="0048162A" w:rsidRPr="00D7138C" w14:paraId="380553D8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BB28" w14:textId="7CA90EE4" w:rsidR="0048162A" w:rsidRPr="00D7138C" w:rsidRDefault="0048162A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Calibri" w:eastAsia="Times New Roman" w:hAnsi="Calibri" w:cs="Calibri"/>
                <w:lang w:eastAsia="zh-CN"/>
              </w:rPr>
              <w:t>Michae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392D8" w14:textId="77E032B1" w:rsidR="0048162A" w:rsidRPr="00D7138C" w:rsidRDefault="0048162A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>
              <w:rPr>
                <w:rFonts w:ascii="Calibri" w:eastAsia="Times New Roman" w:hAnsi="Calibri" w:cs="Calibri"/>
                <w:lang w:eastAsia="zh-CN"/>
              </w:rPr>
              <w:t>Young</w:t>
            </w:r>
          </w:p>
        </w:tc>
      </w:tr>
      <w:tr w:rsidR="00D7138C" w:rsidRPr="00D7138C" w14:paraId="748A812A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69FF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Ros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0F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lang w:eastAsia="zh-CN"/>
              </w:rPr>
              <w:t>Zafonte</w:t>
            </w:r>
          </w:p>
        </w:tc>
      </w:tr>
      <w:tr w:rsidR="00D7138C" w:rsidRPr="00D7138C" w14:paraId="13A4E60D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0C8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Dari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D8ED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Zahuranec</w:t>
            </w:r>
          </w:p>
        </w:tc>
      </w:tr>
      <w:tr w:rsidR="00D7138C" w:rsidRPr="00D7138C" w14:paraId="41858E27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1A398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Chr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104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Zammit</w:t>
            </w:r>
          </w:p>
        </w:tc>
      </w:tr>
      <w:tr w:rsidR="00D7138C" w:rsidRPr="00D7138C" w14:paraId="0DFA4A95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56FE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Wend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C89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zh-CN"/>
              </w:rPr>
              <w:t>Ziai</w:t>
            </w:r>
          </w:p>
        </w:tc>
      </w:tr>
      <w:tr w:rsidR="00D7138C" w:rsidRPr="00D7138C" w14:paraId="670F5C24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DC31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La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282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Zimmerman</w:t>
            </w:r>
          </w:p>
        </w:tc>
      </w:tr>
      <w:tr w:rsidR="00D7138C" w:rsidRPr="00D7138C" w14:paraId="48CA453F" w14:textId="77777777" w:rsidTr="00D7138C">
        <w:trPr>
          <w:trHeight w:val="33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CF55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Elizabe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CC32" w14:textId="77777777" w:rsidR="00D7138C" w:rsidRPr="00D7138C" w:rsidRDefault="00D7138C" w:rsidP="00D713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7138C">
              <w:rPr>
                <w:rFonts w:ascii="Calibri" w:eastAsia="Times New Roman" w:hAnsi="Calibri" w:cs="Calibri"/>
                <w:color w:val="000000"/>
                <w:lang w:eastAsia="zh-CN"/>
              </w:rPr>
              <w:t>Zink</w:t>
            </w:r>
          </w:p>
        </w:tc>
      </w:tr>
    </w:tbl>
    <w:p w14:paraId="1D9399CB" w14:textId="77777777" w:rsidR="00FE1E76" w:rsidRDefault="00FE1E76"/>
    <w:sectPr w:rsidR="00FE1E76" w:rsidSect="00FE1E76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76"/>
    <w:rsid w:val="00005E04"/>
    <w:rsid w:val="0048162A"/>
    <w:rsid w:val="005008F8"/>
    <w:rsid w:val="009172DB"/>
    <w:rsid w:val="00B048BF"/>
    <w:rsid w:val="00D7138C"/>
    <w:rsid w:val="00FD318F"/>
    <w:rsid w:val="00FE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6ABCD"/>
  <w15:chartTrackingRefBased/>
  <w15:docId w15:val="{2C20D409-D18C-4A67-A9AF-B7667C989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phill, J. Claude</dc:creator>
  <cp:keywords/>
  <dc:description/>
  <cp:lastModifiedBy>Edlow, Brian L.,M.D.</cp:lastModifiedBy>
  <cp:revision>4</cp:revision>
  <dcterms:created xsi:type="dcterms:W3CDTF">2021-01-20T01:35:00Z</dcterms:created>
  <dcterms:modified xsi:type="dcterms:W3CDTF">2021-02-01T23:19:00Z</dcterms:modified>
</cp:coreProperties>
</file>